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D2" w:rsidRDefault="00304150" w:rsidP="00753CD2">
      <w:pPr>
        <w:spacing w:after="0" w:line="240" w:lineRule="auto"/>
        <w:rPr>
          <w:b/>
          <w:lang w:val="en-US"/>
        </w:rPr>
      </w:pPr>
      <w:proofErr w:type="gramStart"/>
      <w:r>
        <w:rPr>
          <w:b/>
          <w:lang w:val="en-US"/>
        </w:rPr>
        <w:t xml:space="preserve">S2 </w:t>
      </w:r>
      <w:r w:rsidR="00753CD2">
        <w:rPr>
          <w:b/>
          <w:lang w:val="en-US"/>
        </w:rPr>
        <w:t>T</w:t>
      </w:r>
      <w:r>
        <w:rPr>
          <w:b/>
          <w:lang w:val="en-US"/>
        </w:rPr>
        <w:t>able</w:t>
      </w:r>
      <w:r w:rsidR="00EE3B4A">
        <w:rPr>
          <w:b/>
          <w:lang w:val="en-US"/>
        </w:rPr>
        <w:t>.</w:t>
      </w:r>
      <w:proofErr w:type="gramEnd"/>
      <w:r w:rsidR="00753CD2">
        <w:rPr>
          <w:b/>
          <w:lang w:val="en-US"/>
        </w:rPr>
        <w:t xml:space="preserve"> </w:t>
      </w:r>
      <w:r w:rsidR="00753CD2" w:rsidRPr="00A34F31">
        <w:rPr>
          <w:b/>
          <w:lang w:val="en-US"/>
        </w:rPr>
        <w:t xml:space="preserve">Characteristics of study population </w:t>
      </w:r>
      <w:r w:rsidR="00753CD2">
        <w:rPr>
          <w:b/>
          <w:lang w:val="en-US"/>
        </w:rPr>
        <w:t>aged 12</w:t>
      </w:r>
      <w:r w:rsidR="00753CD2" w:rsidRPr="00A34F31">
        <w:rPr>
          <w:b/>
          <w:lang w:val="en-US"/>
        </w:rPr>
        <w:t>-17 years</w:t>
      </w:r>
      <w:r w:rsidR="00EE3B4A">
        <w:rPr>
          <w:b/>
          <w:lang w:val="en-US"/>
        </w:rPr>
        <w:t>.</w:t>
      </w:r>
      <w:r w:rsidR="00753CD2" w:rsidRPr="00A34F31">
        <w:rPr>
          <w:b/>
          <w:lang w:val="en-US"/>
        </w:rPr>
        <w:t xml:space="preserve"> </w:t>
      </w:r>
    </w:p>
    <w:p w:rsidR="00753CD2" w:rsidRPr="00A34F31" w:rsidRDefault="00753CD2" w:rsidP="00753CD2">
      <w:pPr>
        <w:spacing w:after="0" w:line="240" w:lineRule="auto"/>
        <w:rPr>
          <w:lang w:val="en-US"/>
        </w:rPr>
      </w:pPr>
    </w:p>
    <w:p w:rsidR="00753CD2" w:rsidRDefault="00753CD2" w:rsidP="00753CD2">
      <w:pPr>
        <w:spacing w:after="0" w:line="240" w:lineRule="auto"/>
        <w:rPr>
          <w:lang w:val="en-US"/>
        </w:rPr>
      </w:pPr>
    </w:p>
    <w:tbl>
      <w:tblPr>
        <w:tblpPr w:leftFromText="141" w:rightFromText="141" w:horzAnchor="margin" w:tblpY="476"/>
        <w:tblW w:w="82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0"/>
        <w:gridCol w:w="425"/>
        <w:gridCol w:w="1520"/>
        <w:gridCol w:w="1460"/>
      </w:tblGrid>
      <w:tr w:rsidR="00753CD2" w:rsidRPr="00FB6583" w:rsidTr="0072539C">
        <w:trPr>
          <w:trHeight w:val="263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4B2EB1" w:rsidP="00753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</w:tr>
      <w:tr w:rsidR="00753CD2" w:rsidRPr="00FB6583" w:rsidTr="0072539C">
        <w:trPr>
          <w:trHeight w:val="246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884 (50.9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819 (49.1%)</w:t>
            </w:r>
          </w:p>
        </w:tc>
      </w:tr>
      <w:tr w:rsidR="00753CD2" w:rsidRPr="00633467" w:rsidTr="0072539C">
        <w:trPr>
          <w:trHeight w:val="13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3CD2" w:rsidRPr="00DF1741" w:rsidRDefault="00753CD2" w:rsidP="00753C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25(OH)Vitamin D [</w:t>
            </w:r>
            <w:proofErr w:type="spellStart"/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nmol</w:t>
            </w:r>
            <w:proofErr w:type="spellEnd"/>
            <w:r w:rsidRPr="00DF174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/l] </w:t>
            </w:r>
            <w:r w:rsidRPr="00DF1741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3CD2" w:rsidRPr="00FB6583" w:rsidRDefault="00753CD2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44.2 ± 24.6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5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 ± 26.7</w:t>
            </w:r>
          </w:p>
        </w:tc>
      </w:tr>
      <w:tr w:rsidR="00753CD2" w:rsidRPr="008C630A" w:rsidTr="0072539C">
        <w:trPr>
          <w:trHeight w:val="300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C75A6D" w:rsidRDefault="00753CD2" w:rsidP="00753C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C75A6D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trength and Difficulties Questionnaire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, Parental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Ratings</w:t>
            </w:r>
            <w:r w:rsidRPr="00C75A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C75A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 xml:space="preserve">                                                        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</w:t>
            </w: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ional</w:t>
            </w:r>
            <w:proofErr w:type="spellEnd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roblem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.5</w:t>
            </w:r>
            <w:r w:rsidR="006334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± 1.8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 ± 1.8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0 ± 1.6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8 ± 1.5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2 ± 2.2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3 ± 1.9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6 ± 1.7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4 ± 1.5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5 ± 1.8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0 ± 1.7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 Difficulties Sco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.3 ± 5.3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.3 ± 4.8</w:t>
            </w:r>
          </w:p>
        </w:tc>
      </w:tr>
      <w:tr w:rsidR="00753CD2" w:rsidRPr="008C630A" w:rsidTr="0072539C">
        <w:trPr>
          <w:trHeight w:val="300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C75A6D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trength</w:t>
            </w:r>
            <w:r w:rsidR="00B7798B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</w:t>
            </w:r>
            <w:r w:rsidRPr="00C75A6D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 and Difficulties Questionnaire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, </w:t>
            </w:r>
            <w:r w:rsidRPr="00FB658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elf-Ratings</w:t>
            </w:r>
            <w:r w:rsidRPr="00C75A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ional Pro</w:t>
            </w:r>
            <w:proofErr w:type="spellStart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blem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 ± 1.6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0 ± 2.1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0</w:t>
            </w:r>
            <w:r w:rsid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1.4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9 ± 1.3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6</w:t>
            </w:r>
            <w:r w:rsidR="00753CD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.1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.6</w:t>
            </w:r>
            <w:r w:rsid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± 2.0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.9</w:t>
            </w:r>
            <w:r w:rsidR="00753CD2"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± 1.5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.0 ± 1.5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Prosocial</w:t>
            </w:r>
            <w:proofErr w:type="spellEnd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Behaviou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CD2" w:rsidRPr="00FB6583" w:rsidRDefault="00753CD2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7.2</w:t>
            </w:r>
            <w:r w:rsidR="006334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± 1.8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3CD2" w:rsidRPr="00FB6583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2 ± 1.5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Difficulties</w:t>
            </w:r>
            <w:proofErr w:type="spellEnd"/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53CD2" w:rsidRPr="00633467" w:rsidRDefault="00633467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 ± 4.3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3CD2" w:rsidRPr="00633467" w:rsidRDefault="00633467" w:rsidP="006334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6 ± 4.6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633467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Socioeconomic </w:t>
            </w:r>
            <w:proofErr w:type="spellStart"/>
            <w:r w:rsidRPr="00633467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Status</w:t>
            </w:r>
            <w:r w:rsidRPr="00633467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7 (27.2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85 (26.9%)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d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09 (48.8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63 (47.9%)</w:t>
            </w:r>
          </w:p>
        </w:tc>
      </w:tr>
      <w:tr w:rsidR="00753CD2" w:rsidRPr="00633467" w:rsidTr="0072539C">
        <w:trPr>
          <w:trHeight w:val="300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ig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48 (24.0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633467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3346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55 (25.2%)</w:t>
            </w:r>
          </w:p>
        </w:tc>
      </w:tr>
      <w:tr w:rsidR="00753CD2" w:rsidRPr="00FB6583" w:rsidTr="0072539C">
        <w:trPr>
          <w:trHeight w:val="335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DB2278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633467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Migrant </w:t>
            </w:r>
            <w:proofErr w:type="spellStart"/>
            <w:r w:rsidRPr="00FB6583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Background</w:t>
            </w:r>
            <w:r w:rsidRPr="00FB658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60 (13.8%)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49 (13.7%)</w:t>
            </w:r>
          </w:p>
        </w:tc>
      </w:tr>
      <w:tr w:rsidR="00753CD2" w:rsidRPr="001F3D69" w:rsidTr="0072539C">
        <w:trPr>
          <w:trHeight w:val="345"/>
        </w:trPr>
        <w:tc>
          <w:tcPr>
            <w:tcW w:w="531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1F3D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4F28A5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Body Mass Index</w:t>
            </w:r>
            <w:r w:rsidRPr="004F28A5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Pr="004F28A5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9E1FBC" w:rsidRDefault="00753CD2" w:rsidP="00753CD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Severely Underweight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&lt;P3)</w:t>
            </w: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ab/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48 (2.6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3 (1.8%)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9E1FBC" w:rsidRDefault="00753CD2" w:rsidP="00753CD2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Underweight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P3- &lt;P10)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ab/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06 (5.7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91 (5.0%)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A34F31" w:rsidRDefault="00753CD2" w:rsidP="00753CD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Norm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>a</w:t>
            </w:r>
            <w:r w:rsidRPr="009E1FBC">
              <w:rPr>
                <w:rFonts w:eastAsia="Times New Roman" w:cs="Times New Roman"/>
                <w:color w:val="000000"/>
                <w:lang w:val="en-US" w:eastAsia="de-DE"/>
              </w:rPr>
              <w:t>l (Healthy Weight)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383 (73.8%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380 (76.3%)</w:t>
            </w:r>
          </w:p>
        </w:tc>
      </w:tr>
      <w:tr w:rsidR="00753CD2" w:rsidRPr="00FB6583" w:rsidTr="0072539C">
        <w:trPr>
          <w:trHeight w:val="317"/>
        </w:trPr>
        <w:tc>
          <w:tcPr>
            <w:tcW w:w="5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A34F31" w:rsidRDefault="00753CD2" w:rsidP="00753CD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9E1FBC">
              <w:rPr>
                <w:rFonts w:eastAsia="Times New Roman" w:cs="Times New Roman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(&gt;P90 – P9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96 (10.5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60 (8.8%)</w:t>
            </w:r>
          </w:p>
        </w:tc>
      </w:tr>
      <w:tr w:rsidR="00753CD2" w:rsidRPr="00FB6583" w:rsidTr="0072539C">
        <w:trPr>
          <w:trHeight w:val="300"/>
        </w:trPr>
        <w:tc>
          <w:tcPr>
            <w:tcW w:w="5315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A34F31" w:rsidRDefault="00753CD2" w:rsidP="00753CD2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9E1FBC">
              <w:rPr>
                <w:rFonts w:eastAsia="Times New Roman" w:cs="Times New Roman"/>
                <w:color w:val="000000"/>
                <w:lang w:eastAsia="de-DE"/>
              </w:rPr>
              <w:t>Obese</w:t>
            </w:r>
            <w:proofErr w:type="spellEnd"/>
            <w:r w:rsidRPr="009E1FBC">
              <w:rPr>
                <w:rFonts w:eastAsia="Times New Roman" w:cs="Times New Roman"/>
                <w:color w:val="000000"/>
                <w:lang w:eastAsia="de-DE"/>
              </w:rPr>
              <w:tab/>
            </w:r>
            <w:r>
              <w:rPr>
                <w:rFonts w:eastAsia="Times New Roman"/>
                <w:color w:val="000000"/>
                <w:lang w:eastAsia="de-DE"/>
              </w:rPr>
              <w:t xml:space="preserve"> (&gt;P9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40 (7.5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46 (8.1%)</w:t>
            </w:r>
          </w:p>
        </w:tc>
      </w:tr>
      <w:tr w:rsidR="00753CD2" w:rsidRPr="00FB6583" w:rsidTr="0072539C">
        <w:trPr>
          <w:trHeight w:val="345"/>
        </w:trPr>
        <w:tc>
          <w:tcPr>
            <w:tcW w:w="4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Growth of </w:t>
            </w:r>
            <w:r w:rsidRPr="00391103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Pubic Hair (Tanner Stages)</w:t>
            </w:r>
            <w:r w:rsidRPr="00391103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8 (2.1%)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5 (2.0%)</w:t>
            </w:r>
          </w:p>
        </w:tc>
      </w:tr>
      <w:tr w:rsidR="00753CD2" w:rsidRPr="00FB6583" w:rsidTr="0072539C">
        <w:trPr>
          <w:trHeight w:val="30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21 (11.9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57 (3.2%)</w:t>
            </w:r>
          </w:p>
        </w:tc>
      </w:tr>
      <w:tr w:rsidR="00753CD2" w:rsidRPr="00FB6583" w:rsidTr="0072539C">
        <w:trPr>
          <w:trHeight w:val="30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15 (11.6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113 (6.3%)</w:t>
            </w:r>
          </w:p>
        </w:tc>
      </w:tr>
      <w:tr w:rsidR="00753CD2" w:rsidRPr="00FB6583" w:rsidTr="0072539C">
        <w:trPr>
          <w:trHeight w:val="30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25 (17.6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477 (26.6%)</w:t>
            </w:r>
          </w:p>
        </w:tc>
      </w:tr>
      <w:tr w:rsidR="00753CD2" w:rsidRPr="00FB6583" w:rsidTr="0072539C">
        <w:trPr>
          <w:trHeight w:val="300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716 (38.7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858 (47.9%)</w:t>
            </w:r>
          </w:p>
        </w:tc>
      </w:tr>
      <w:tr w:rsidR="00753CD2" w:rsidRPr="00FB6583" w:rsidTr="0072539C">
        <w:trPr>
          <w:trHeight w:val="207"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336 (18.1%)</w:t>
            </w:r>
          </w:p>
        </w:tc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3CD2" w:rsidRPr="00FB6583" w:rsidRDefault="00753CD2" w:rsidP="00753C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B6583">
              <w:rPr>
                <w:rFonts w:ascii="Calibri" w:eastAsia="Times New Roman" w:hAnsi="Calibri" w:cs="Times New Roman"/>
                <w:color w:val="000000"/>
                <w:lang w:eastAsia="de-DE"/>
              </w:rPr>
              <w:t>253 (14.0%)</w:t>
            </w:r>
          </w:p>
        </w:tc>
      </w:tr>
    </w:tbl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Default="00753CD2" w:rsidP="00753CD2">
      <w:pPr>
        <w:rPr>
          <w:lang w:val="en-US"/>
        </w:rPr>
      </w:pPr>
    </w:p>
    <w:p w:rsidR="00753CD2" w:rsidRPr="00526184" w:rsidRDefault="00753CD2" w:rsidP="00753CD2">
      <w:pPr>
        <w:spacing w:after="0" w:line="240" w:lineRule="auto"/>
        <w:rPr>
          <w:lang w:val="en-US"/>
        </w:rPr>
      </w:pPr>
      <w:proofErr w:type="gramStart"/>
      <w:r w:rsidRPr="00526184">
        <w:rPr>
          <w:vertAlign w:val="superscript"/>
          <w:lang w:val="en-US"/>
        </w:rPr>
        <w:t>a</w:t>
      </w:r>
      <w:proofErr w:type="gramEnd"/>
      <w:r w:rsidRPr="00526184">
        <w:rPr>
          <w:lang w:val="en-US"/>
        </w:rPr>
        <w:t xml:space="preserve"> n</w:t>
      </w:r>
      <w:r>
        <w:rPr>
          <w:lang w:val="en-US"/>
        </w:rPr>
        <w:t xml:space="preserve"> </w:t>
      </w:r>
      <w:r w:rsidRPr="00526184">
        <w:rPr>
          <w:lang w:val="en-US"/>
        </w:rPr>
        <w:t>(%)</w:t>
      </w:r>
    </w:p>
    <w:p w:rsidR="004147AA" w:rsidRPr="00684D0B" w:rsidRDefault="00753CD2" w:rsidP="008C630A">
      <w:pPr>
        <w:rPr>
          <w:b/>
          <w:lang w:val="en-US"/>
        </w:rPr>
      </w:pPr>
      <w:proofErr w:type="gramStart"/>
      <w:r w:rsidRPr="00526184">
        <w:rPr>
          <w:vertAlign w:val="superscript"/>
          <w:lang w:val="en-US"/>
        </w:rPr>
        <w:t>b</w:t>
      </w:r>
      <w:proofErr w:type="gramEnd"/>
      <w:r w:rsidRPr="00526184">
        <w:rPr>
          <w:lang w:val="en-US"/>
        </w:rPr>
        <w:t xml:space="preserve"> Me</w:t>
      </w:r>
      <w:r>
        <w:rPr>
          <w:lang w:val="en-US"/>
        </w:rPr>
        <w:t>an</w:t>
      </w:r>
      <w:r w:rsidRPr="00526184">
        <w:rPr>
          <w:lang w:val="en-US"/>
        </w:rPr>
        <w:t xml:space="preserve"> (Standard deviation)</w:t>
      </w:r>
      <w:r>
        <w:rPr>
          <w:lang w:val="en-US"/>
        </w:rPr>
        <w:t xml:space="preserve"> </w:t>
      </w:r>
      <w:bookmarkStart w:id="0" w:name="_GoBack"/>
      <w:bookmarkEnd w:id="0"/>
    </w:p>
    <w:sectPr w:rsidR="004147AA" w:rsidRPr="00684D0B" w:rsidSect="008C630A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CAC" w:rsidRDefault="003D4CAC" w:rsidP="001E07E6">
      <w:pPr>
        <w:spacing w:after="0" w:line="240" w:lineRule="auto"/>
      </w:pPr>
      <w:r>
        <w:separator/>
      </w:r>
    </w:p>
  </w:endnote>
  <w:endnote w:type="continuationSeparator" w:id="0">
    <w:p w:rsidR="003D4CAC" w:rsidRDefault="003D4CAC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CAC" w:rsidRDefault="003D4CAC" w:rsidP="001E07E6">
      <w:pPr>
        <w:spacing w:after="0" w:line="240" w:lineRule="auto"/>
      </w:pPr>
      <w:r>
        <w:separator/>
      </w:r>
    </w:p>
  </w:footnote>
  <w:footnote w:type="continuationSeparator" w:id="0">
    <w:p w:rsidR="003D4CAC" w:rsidRDefault="003D4CAC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45800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2D7790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4CAC"/>
    <w:rsid w:val="003D68AF"/>
    <w:rsid w:val="003E46D1"/>
    <w:rsid w:val="00406509"/>
    <w:rsid w:val="004117FC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C630A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A51BC-C42E-414F-84C6-6ACCEAF2B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05:00Z</dcterms:created>
  <dcterms:modified xsi:type="dcterms:W3CDTF">2017-08-03T12:05:00Z</dcterms:modified>
</cp:coreProperties>
</file>